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p14">
  <w:body>
    <w:p w:rsidRPr="001A2E8B" w:rsidR="00F065FF" w:rsidP="00F065FF" w:rsidRDefault="00F065FF" w14:paraId="2F2037D6" w14:textId="090F9538">
      <w:pPr>
        <w:spacing w:after="0" w:line="360" w:lineRule="auto"/>
        <w:ind w:left="426"/>
        <w:rPr>
          <w:rFonts w:cstheme="minorHAnsi"/>
          <w:sz w:val="24"/>
          <w:szCs w:val="24"/>
          <w:lang w:val="en-US"/>
        </w:rPr>
      </w:pPr>
      <w:r w:rsidRPr="00172AEA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>
        <w:rPr>
          <w:rFonts w:cstheme="minorHAnsi"/>
          <w:b/>
          <w:bCs/>
          <w:sz w:val="24"/>
          <w:szCs w:val="24"/>
          <w:lang w:val="en-US"/>
        </w:rPr>
        <w:t>S1</w:t>
      </w:r>
      <w:r w:rsidRPr="00172AEA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Pr="001A2E8B">
        <w:rPr>
          <w:rFonts w:cstheme="minorHAnsi"/>
          <w:sz w:val="24"/>
          <w:szCs w:val="24"/>
          <w:lang w:val="en-US"/>
        </w:rPr>
        <w:t xml:space="preserve">Correlation between </w:t>
      </w:r>
      <w:r w:rsidR="00CD193A">
        <w:rPr>
          <w:rFonts w:cstheme="minorHAnsi"/>
          <w:sz w:val="24"/>
          <w:szCs w:val="24"/>
          <w:lang w:val="en-US"/>
        </w:rPr>
        <w:t>Body Mass Index (</w:t>
      </w:r>
      <w:r w:rsidRPr="001A2E8B">
        <w:rPr>
          <w:rFonts w:cstheme="minorHAnsi"/>
          <w:sz w:val="24"/>
          <w:szCs w:val="24"/>
          <w:lang w:val="en-US"/>
        </w:rPr>
        <w:t>BMI</w:t>
      </w:r>
      <w:r w:rsidR="00CD193A">
        <w:rPr>
          <w:rFonts w:cstheme="minorHAnsi"/>
          <w:sz w:val="24"/>
          <w:szCs w:val="24"/>
          <w:lang w:val="en-US"/>
        </w:rPr>
        <w:t>)</w:t>
      </w:r>
      <w:r w:rsidRPr="001A2E8B">
        <w:rPr>
          <w:rFonts w:cstheme="minorHAnsi"/>
          <w:sz w:val="24"/>
          <w:szCs w:val="24"/>
          <w:lang w:val="en-US"/>
        </w:rPr>
        <w:t xml:space="preserve"> and</w:t>
      </w:r>
      <w:r w:rsidR="00CD193A">
        <w:rPr>
          <w:rFonts w:cstheme="minorHAnsi"/>
          <w:sz w:val="24"/>
          <w:szCs w:val="24"/>
          <w:lang w:val="en-US"/>
        </w:rPr>
        <w:t xml:space="preserve"> Skeletal Muscle Index</w:t>
      </w:r>
      <w:r w:rsidRPr="001A2E8B">
        <w:rPr>
          <w:rFonts w:cstheme="minorHAnsi"/>
          <w:sz w:val="24"/>
          <w:szCs w:val="24"/>
          <w:lang w:val="en-US"/>
        </w:rPr>
        <w:t xml:space="preserve"> </w:t>
      </w:r>
      <w:r w:rsidR="00CD193A">
        <w:rPr>
          <w:rFonts w:cstheme="minorHAnsi"/>
          <w:sz w:val="24"/>
          <w:szCs w:val="24"/>
          <w:lang w:val="en-US"/>
        </w:rPr>
        <w:t>(</w:t>
      </w:r>
      <w:r w:rsidRPr="001A2E8B">
        <w:rPr>
          <w:rFonts w:cstheme="minorHAnsi"/>
          <w:sz w:val="24"/>
          <w:szCs w:val="24"/>
          <w:lang w:val="en-US"/>
        </w:rPr>
        <w:t>SMI</w:t>
      </w:r>
      <w:r w:rsidR="00CD193A">
        <w:rPr>
          <w:rFonts w:cstheme="minorHAnsi"/>
          <w:sz w:val="24"/>
          <w:szCs w:val="24"/>
          <w:lang w:val="en-US"/>
        </w:rPr>
        <w:t>)</w:t>
      </w:r>
    </w:p>
    <w:p w:rsidR="00F065FF" w:rsidP="00F065FF" w:rsidRDefault="00F065FF" w14:paraId="020ADAE6" w14:textId="77777777">
      <w:pPr>
        <w:pStyle w:val="Paragrafoelenco"/>
      </w:pPr>
      <w:r w:rsidRPr="006E2E30">
        <w:rPr>
          <w:noProof/>
        </w:rPr>
        <w:drawing>
          <wp:inline distT="0" distB="0" distL="0" distR="0" wp14:anchorId="3BE211EC" wp14:editId="6AD65BE1">
            <wp:extent cx="50292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0E56" w:rsidP="007A0E56" w:rsidRDefault="007A0E56" w14:paraId="0175A172" w14:textId="12C538E5"/>
    <w:p w:rsidR="00603BA5" w:rsidRDefault="00603BA5" w14:paraId="0AD9E127" w14:textId="757C47F9">
      <w:pPr>
        <w:spacing w:line="259" w:lineRule="auto"/>
        <w:jc w:val="left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:rsidR="00201200" w:rsidP="00201200" w:rsidRDefault="00201200" w14:paraId="6DF91406" w14:textId="2690BDAF">
      <w:pPr>
        <w:spacing w:after="0"/>
        <w:ind w:left="709"/>
        <w:rPr>
          <w:rFonts w:cstheme="minorHAnsi"/>
          <w:b/>
          <w:bCs/>
          <w:sz w:val="24"/>
          <w:szCs w:val="24"/>
          <w:lang w:val="en-US"/>
        </w:rPr>
      </w:pPr>
      <w:r w:rsidRPr="00172AEA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>
        <w:rPr>
          <w:rFonts w:cstheme="minorHAnsi"/>
          <w:b/>
          <w:bCs/>
          <w:sz w:val="24"/>
          <w:szCs w:val="24"/>
          <w:lang w:val="en-US"/>
        </w:rPr>
        <w:t>S2</w:t>
      </w:r>
      <w:r w:rsidRPr="00172AEA">
        <w:rPr>
          <w:rFonts w:cstheme="minorHAnsi"/>
          <w:b/>
          <w:bCs/>
          <w:sz w:val="24"/>
          <w:szCs w:val="24"/>
          <w:lang w:val="en-US"/>
        </w:rPr>
        <w:t>. Kaplan-Meier</w:t>
      </w:r>
      <w:r w:rsidR="001C5720">
        <w:rPr>
          <w:rFonts w:cstheme="minorHAnsi"/>
          <w:b/>
          <w:bCs/>
          <w:sz w:val="24"/>
          <w:szCs w:val="24"/>
          <w:lang w:val="en-US"/>
        </w:rPr>
        <w:t xml:space="preserve"> Curve for</w:t>
      </w:r>
      <w:r w:rsidRPr="00172AEA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1C5720">
        <w:rPr>
          <w:rFonts w:cstheme="minorHAnsi"/>
          <w:b/>
          <w:bCs/>
          <w:sz w:val="24"/>
          <w:szCs w:val="24"/>
          <w:lang w:val="en-US"/>
        </w:rPr>
        <w:t>Overall Survival (</w:t>
      </w:r>
      <w:r w:rsidRPr="00172AEA">
        <w:rPr>
          <w:rFonts w:cstheme="minorHAnsi"/>
          <w:b/>
          <w:bCs/>
          <w:sz w:val="24"/>
          <w:szCs w:val="24"/>
          <w:lang w:val="en-US"/>
        </w:rPr>
        <w:t>OS</w:t>
      </w:r>
      <w:r w:rsidR="001C5720">
        <w:rPr>
          <w:rFonts w:cstheme="minorHAnsi"/>
          <w:b/>
          <w:bCs/>
          <w:sz w:val="24"/>
          <w:szCs w:val="24"/>
          <w:lang w:val="en-US"/>
        </w:rPr>
        <w:t>) for the entire population</w:t>
      </w:r>
    </w:p>
    <w:p w:rsidRPr="00172AEA" w:rsidR="00201200" w:rsidP="00201200" w:rsidRDefault="00201200" w14:paraId="07822B49" w14:textId="77777777">
      <w:pPr>
        <w:spacing w:after="0"/>
        <w:ind w:left="709"/>
        <w:rPr>
          <w:rFonts w:cstheme="minorHAnsi"/>
          <w:b/>
          <w:bCs/>
          <w:sz w:val="24"/>
          <w:szCs w:val="24"/>
          <w:lang w:val="en-US"/>
        </w:rPr>
      </w:pPr>
    </w:p>
    <w:p w:rsidR="00201200" w:rsidP="00201200" w:rsidRDefault="00201200" w14:paraId="27C341CC" w14:textId="77777777">
      <w:pPr>
        <w:ind w:left="709"/>
      </w:pPr>
      <w:r w:rsidRPr="00270D1E">
        <w:rPr>
          <w:noProof/>
        </w:rPr>
        <w:drawing>
          <wp:inline distT="0" distB="0" distL="0" distR="0" wp14:anchorId="08C00462" wp14:editId="4974CBD6">
            <wp:extent cx="4313506" cy="3137095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30299" cy="3149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1200" w:rsidRDefault="00201200" w14:paraId="475B0257" w14:textId="77777777">
      <w:pPr>
        <w:spacing w:line="259" w:lineRule="auto"/>
        <w:jc w:val="left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:rsidR="00272219" w:rsidRDefault="00272219" w14:paraId="3826D636" w14:textId="77777777">
      <w:pPr>
        <w:spacing w:line="259" w:lineRule="auto"/>
        <w:jc w:val="left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:rsidR="00272219" w:rsidRDefault="00272219" w14:paraId="650089E2" w14:textId="77777777">
      <w:pPr>
        <w:spacing w:line="259" w:lineRule="auto"/>
        <w:jc w:val="left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:rsidRPr="00270D1E" w:rsidR="00272219" w:rsidP="00272219" w:rsidRDefault="00272219" w14:paraId="67397451" w14:textId="18C8667A">
      <w:pPr>
        <w:ind w:left="709"/>
        <w:rPr>
          <w:lang w:val="en-US"/>
        </w:rPr>
      </w:pPr>
      <w:r>
        <w:rPr>
          <w:rFonts w:cstheme="minorHAnsi"/>
          <w:b/>
          <w:bCs/>
          <w:sz w:val="24"/>
          <w:szCs w:val="24"/>
        </w:rPr>
        <w:t>Figure S3</w:t>
      </w:r>
      <w:r w:rsidRPr="00172AEA">
        <w:rPr>
          <w:rFonts w:cstheme="minorHAnsi"/>
          <w:b/>
          <w:bCs/>
          <w:sz w:val="24"/>
          <w:szCs w:val="24"/>
        </w:rPr>
        <w:t>. Kaplan-Meier</w:t>
      </w:r>
      <w:r w:rsidR="001C5720">
        <w:rPr>
          <w:rFonts w:cstheme="minorHAnsi"/>
          <w:b/>
          <w:bCs/>
          <w:sz w:val="24"/>
          <w:szCs w:val="24"/>
        </w:rPr>
        <w:t xml:space="preserve"> Curve for Disease-Free Survival (</w:t>
      </w:r>
      <w:r w:rsidRPr="00172AEA">
        <w:rPr>
          <w:rFonts w:cstheme="minorHAnsi"/>
          <w:b/>
          <w:bCs/>
          <w:sz w:val="24"/>
          <w:szCs w:val="24"/>
        </w:rPr>
        <w:t>DFS</w:t>
      </w:r>
      <w:r w:rsidR="001C5720">
        <w:rPr>
          <w:rFonts w:cstheme="minorHAnsi"/>
          <w:b/>
          <w:bCs/>
          <w:sz w:val="24"/>
          <w:szCs w:val="24"/>
        </w:rPr>
        <w:t xml:space="preserve">) </w:t>
      </w:r>
      <w:r w:rsidR="001C5720">
        <w:rPr>
          <w:rFonts w:cstheme="minorHAnsi"/>
          <w:b/>
          <w:bCs/>
          <w:sz w:val="24"/>
          <w:szCs w:val="24"/>
          <w:lang w:val="en-US"/>
        </w:rPr>
        <w:t>for the entire population</w:t>
      </w:r>
    </w:p>
    <w:p w:rsidR="00272219" w:rsidP="00272219" w:rsidRDefault="00272219" w14:paraId="22303A4B" w14:textId="77777777">
      <w:pPr>
        <w:ind w:left="709"/>
      </w:pPr>
      <w:r w:rsidRPr="00270D1E">
        <w:rPr>
          <w:noProof/>
        </w:rPr>
        <w:drawing>
          <wp:inline distT="0" distB="0" distL="0" distR="0" wp14:anchorId="2F39142E" wp14:editId="3BC806BF">
            <wp:extent cx="4375053" cy="3181856"/>
            <wp:effectExtent l="0" t="0" r="698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06500" cy="3204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2219" w:rsidRDefault="00272219" w14:paraId="5A3ABAFB" w14:textId="77777777">
      <w:pPr>
        <w:spacing w:line="259" w:lineRule="auto"/>
        <w:jc w:val="left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:rsidRPr="00270D1E" w:rsidR="004C56ED" w:rsidP="004C56ED" w:rsidRDefault="004C56ED" w14:paraId="64C2DE2E" w14:textId="13EA40EB">
      <w:pPr>
        <w:ind w:left="709"/>
        <w:rPr>
          <w:lang w:val="en-US"/>
        </w:rPr>
      </w:pPr>
      <w:r>
        <w:rPr>
          <w:rFonts w:cstheme="minorHAnsi"/>
          <w:b/>
          <w:bCs/>
          <w:sz w:val="24"/>
          <w:szCs w:val="24"/>
        </w:rPr>
        <w:t>Figure S4</w:t>
      </w:r>
      <w:r w:rsidRPr="00172AEA">
        <w:rPr>
          <w:rFonts w:cstheme="minorHAnsi"/>
          <w:b/>
          <w:bCs/>
          <w:sz w:val="24"/>
          <w:szCs w:val="24"/>
        </w:rPr>
        <w:t>. Kaplan-Meier</w:t>
      </w:r>
      <w:r w:rsidR="001C5720">
        <w:rPr>
          <w:rFonts w:cstheme="minorHAnsi"/>
          <w:b/>
          <w:bCs/>
          <w:sz w:val="24"/>
          <w:szCs w:val="24"/>
        </w:rPr>
        <w:t xml:space="preserve"> Curve for Local Control</w:t>
      </w:r>
      <w:r w:rsidRPr="00172AEA">
        <w:rPr>
          <w:rFonts w:cstheme="minorHAnsi"/>
          <w:b/>
          <w:bCs/>
          <w:sz w:val="24"/>
          <w:szCs w:val="24"/>
        </w:rPr>
        <w:t xml:space="preserve"> </w:t>
      </w:r>
      <w:r w:rsidR="001C5720">
        <w:rPr>
          <w:rFonts w:cstheme="minorHAnsi"/>
          <w:b/>
          <w:bCs/>
          <w:sz w:val="24"/>
          <w:szCs w:val="24"/>
        </w:rPr>
        <w:t>(</w:t>
      </w:r>
      <w:r w:rsidRPr="00172AEA">
        <w:rPr>
          <w:rFonts w:cstheme="minorHAnsi"/>
          <w:b/>
          <w:bCs/>
          <w:sz w:val="24"/>
          <w:szCs w:val="24"/>
        </w:rPr>
        <w:t>LC</w:t>
      </w:r>
      <w:r w:rsidR="001C5720">
        <w:rPr>
          <w:rFonts w:cstheme="minorHAnsi"/>
          <w:b/>
          <w:bCs/>
          <w:sz w:val="24"/>
          <w:szCs w:val="24"/>
        </w:rPr>
        <w:t xml:space="preserve">) </w:t>
      </w:r>
      <w:r w:rsidR="001C5720">
        <w:rPr>
          <w:rFonts w:cstheme="minorHAnsi"/>
          <w:b/>
          <w:bCs/>
          <w:sz w:val="24"/>
          <w:szCs w:val="24"/>
          <w:lang w:val="en-US"/>
        </w:rPr>
        <w:t>for the entire population</w:t>
      </w:r>
    </w:p>
    <w:p w:rsidR="004C56ED" w:rsidP="004C56ED" w:rsidRDefault="004C56ED" w14:paraId="22D2671A" w14:textId="77777777">
      <w:pPr>
        <w:ind w:left="709"/>
      </w:pPr>
      <w:r w:rsidRPr="00270D1E">
        <w:rPr>
          <w:noProof/>
        </w:rPr>
        <w:drawing>
          <wp:inline distT="0" distB="0" distL="0" distR="0" wp14:anchorId="7CCA027E" wp14:editId="6CCEA8DC">
            <wp:extent cx="4274820" cy="31089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84902" cy="3116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56ED" w:rsidRDefault="004C56ED" w14:paraId="4E9D9F26" w14:textId="77777777">
      <w:pPr>
        <w:spacing w:line="259" w:lineRule="auto"/>
        <w:jc w:val="left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:rsidR="0048797E" w:rsidRDefault="0048797E" w14:paraId="473AAF17" w14:textId="77777777">
      <w:pPr>
        <w:spacing w:line="259" w:lineRule="auto"/>
        <w:jc w:val="left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:rsidR="00F459BC" w:rsidP="00F459BC" w:rsidRDefault="00F459BC" w14:paraId="3F3B1572" w14:textId="77777777">
      <w:pPr>
        <w:spacing w:after="0"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:rsidR="00F459BC" w:rsidP="00F459BC" w:rsidRDefault="00F459BC" w14:paraId="23795273" w14:textId="77777777">
      <w:pPr>
        <w:spacing w:after="0"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:rsidR="00F459BC" w:rsidP="00F459BC" w:rsidRDefault="00F459BC" w14:paraId="36DCB1EB" w14:textId="77777777">
      <w:pPr>
        <w:spacing w:after="0"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:rsidRPr="00BC52B5" w:rsidR="00F459BC" w:rsidP="7CF57382" w:rsidRDefault="00F459BC" w14:paraId="58B27C19" w14:textId="4E8AFBAA">
      <w:pPr>
        <w:ind w:left="709" w:hanging="1"/>
        <w:rPr>
          <w:rFonts w:cs="Calibri" w:cstheme="minorAscii"/>
          <w:sz w:val="24"/>
          <w:szCs w:val="24"/>
          <w:lang w:val="en-US"/>
        </w:rPr>
      </w:pPr>
      <w:r w:rsidRPr="7CF57382" w:rsidR="00F459BC">
        <w:rPr>
          <w:rFonts w:cs="Calibri" w:cstheme="minorAscii"/>
          <w:b w:val="1"/>
          <w:bCs w:val="1"/>
          <w:sz w:val="24"/>
          <w:szCs w:val="24"/>
          <w:lang w:val="en-US"/>
        </w:rPr>
        <w:t xml:space="preserve">Figure </w:t>
      </w:r>
      <w:r w:rsidRPr="7CF57382" w:rsidR="00F459BC">
        <w:rPr>
          <w:rFonts w:cs="Calibri" w:cstheme="minorAscii"/>
          <w:b w:val="1"/>
          <w:bCs w:val="1"/>
          <w:sz w:val="24"/>
          <w:szCs w:val="24"/>
          <w:lang w:val="en-US"/>
        </w:rPr>
        <w:t>S5</w:t>
      </w:r>
      <w:r w:rsidRPr="7CF57382" w:rsidR="00F459BC">
        <w:rPr>
          <w:rFonts w:cs="Calibri" w:cstheme="minorAscii"/>
          <w:b w:val="1"/>
          <w:bCs w:val="1"/>
          <w:sz w:val="24"/>
          <w:szCs w:val="24"/>
          <w:lang w:val="en-US"/>
        </w:rPr>
        <w:t xml:space="preserve">. </w:t>
      </w:r>
      <w:r w:rsidRPr="7CF57382" w:rsidR="005F1F30">
        <w:rPr>
          <w:rFonts w:cs="Calibri" w:cstheme="minorAscii"/>
          <w:b w:val="1"/>
          <w:bCs w:val="1"/>
          <w:sz w:val="24"/>
          <w:szCs w:val="24"/>
          <w:lang w:val="en-US"/>
        </w:rPr>
        <w:t>Overall Survival for pa</w:t>
      </w:r>
      <w:r w:rsidRPr="7CF57382" w:rsidR="003B15E9">
        <w:rPr>
          <w:rFonts w:cs="Calibri" w:cstheme="minorAscii"/>
          <w:b w:val="1"/>
          <w:bCs w:val="1"/>
          <w:sz w:val="24"/>
          <w:szCs w:val="24"/>
          <w:lang w:val="en-US"/>
        </w:rPr>
        <w:t xml:space="preserve">tients affected </w:t>
      </w:r>
      <w:r w:rsidRPr="7CF57382" w:rsidR="00772DEE">
        <w:rPr>
          <w:rFonts w:cs="Calibri" w:cstheme="minorAscii"/>
          <w:b w:val="1"/>
          <w:bCs w:val="1"/>
          <w:sz w:val="24"/>
          <w:szCs w:val="24"/>
          <w:lang w:val="en-US"/>
        </w:rPr>
        <w:t>with (red) or without (blue)</w:t>
      </w:r>
      <w:r w:rsidRPr="7CF57382" w:rsidR="003B15E9">
        <w:rPr>
          <w:rFonts w:cs="Calibri" w:cstheme="minorAscii"/>
          <w:b w:val="1"/>
          <w:bCs w:val="1"/>
          <w:sz w:val="24"/>
          <w:szCs w:val="24"/>
          <w:lang w:val="en-US"/>
        </w:rPr>
        <w:t xml:space="preserve"> sarcopenic </w:t>
      </w:r>
      <w:r w:rsidRPr="7CF57382" w:rsidR="003B15E9">
        <w:rPr>
          <w:rFonts w:cs="Calibri" w:cstheme="minorAscii"/>
          <w:b w:val="1"/>
          <w:bCs w:val="1"/>
          <w:sz w:val="24"/>
          <w:szCs w:val="24"/>
          <w:lang w:val="en-US"/>
        </w:rPr>
        <w:t>obesity</w:t>
      </w:r>
      <w:r w:rsidRPr="7CF57382" w:rsidR="003B15E9">
        <w:rPr>
          <w:rFonts w:cs="Calibri" w:cstheme="minorAscii"/>
          <w:b w:val="1"/>
          <w:bCs w:val="1"/>
          <w:sz w:val="24"/>
          <w:szCs w:val="24"/>
          <w:lang w:val="en-US"/>
        </w:rPr>
        <w:t xml:space="preserve"> </w:t>
      </w:r>
    </w:p>
    <w:p w:rsidR="00F459BC" w:rsidP="00F459BC" w:rsidRDefault="00F459BC" w14:paraId="524FA213" w14:textId="77777777">
      <w:pPr>
        <w:ind w:left="709" w:hanging="1"/>
        <w:rPr>
          <w:lang w:val="en-US"/>
        </w:rPr>
      </w:pPr>
      <w:r w:rsidRPr="00270D1E">
        <w:rPr>
          <w:noProof/>
          <w:lang w:val="en-US"/>
        </w:rPr>
        <w:drawing>
          <wp:inline distT="0" distB="0" distL="0" distR="0" wp14:anchorId="54098852" wp14:editId="0CBF8E54">
            <wp:extent cx="4207119" cy="3059723"/>
            <wp:effectExtent l="0" t="0" r="3175" b="762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14036" cy="3064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E432DE" w:rsidR="00193837" w:rsidP="7CF57382" w:rsidRDefault="00CB412B" w14:paraId="5E067144" w14:textId="7AD3B9A3">
      <w:pPr>
        <w:ind w:left="709"/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</w:pPr>
      <w:r w:rsidRPr="7CF57382" w:rsidR="00CB412B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HR</w:t>
      </w:r>
      <w:r w:rsidRPr="7CF57382" w:rsidR="00E13127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: 2.83</w:t>
      </w:r>
      <w:r w:rsidRPr="7CF57382" w:rsidR="552B073B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 xml:space="preserve"> [95% CI (1.24-6.45)]</w:t>
      </w:r>
      <w:r w:rsidRPr="7CF57382" w:rsidR="00E13127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; p: 0.01</w:t>
      </w:r>
    </w:p>
    <w:p w:rsidR="00193837" w:rsidP="00E432DE" w:rsidRDefault="00193837" w14:paraId="715426CD" w14:textId="77777777">
      <w:pPr>
        <w:rPr>
          <w:rFonts w:cstheme="minorHAnsi"/>
          <w:b/>
          <w:bCs/>
          <w:sz w:val="24"/>
          <w:szCs w:val="24"/>
          <w:lang w:val="en-US"/>
        </w:rPr>
      </w:pPr>
    </w:p>
    <w:p w:rsidR="00193837" w:rsidP="00193837" w:rsidRDefault="00193837" w14:paraId="4A817D86" w14:textId="77777777">
      <w:pPr>
        <w:ind w:left="709"/>
        <w:rPr>
          <w:rFonts w:cstheme="minorHAnsi"/>
          <w:b/>
          <w:bCs/>
          <w:sz w:val="24"/>
          <w:szCs w:val="24"/>
          <w:lang w:val="en-US"/>
        </w:rPr>
      </w:pPr>
    </w:p>
    <w:p w:rsidRPr="00BC52B5" w:rsidR="00772DEE" w:rsidP="00772DEE" w:rsidRDefault="00193837" w14:paraId="34266A3B" w14:textId="43070C37">
      <w:pPr>
        <w:ind w:left="709" w:hanging="1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Figure S</w:t>
      </w:r>
      <w:r>
        <w:rPr>
          <w:rFonts w:cstheme="minorHAnsi"/>
          <w:b/>
          <w:bCs/>
          <w:sz w:val="24"/>
          <w:szCs w:val="24"/>
          <w:lang w:val="en-US"/>
        </w:rPr>
        <w:t>6</w:t>
      </w:r>
      <w:r w:rsidRPr="00E95146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="00772DEE">
        <w:rPr>
          <w:rFonts w:cstheme="minorHAnsi"/>
          <w:b/>
          <w:bCs/>
          <w:sz w:val="24"/>
          <w:szCs w:val="24"/>
          <w:lang w:val="en-US"/>
        </w:rPr>
        <w:t xml:space="preserve">Overall Survival for patients </w:t>
      </w:r>
      <w:r w:rsidR="0069136B">
        <w:rPr>
          <w:rFonts w:cstheme="minorHAnsi"/>
          <w:b/>
          <w:bCs/>
          <w:sz w:val="24"/>
          <w:szCs w:val="24"/>
          <w:lang w:val="en-US"/>
        </w:rPr>
        <w:t>with higher MD (≥ 28.6; red) or lower (&lt;</w:t>
      </w:r>
      <w:r w:rsidR="0069136B">
        <w:rPr>
          <w:rFonts w:cstheme="minorHAnsi"/>
          <w:b/>
          <w:bCs/>
          <w:sz w:val="24"/>
          <w:szCs w:val="24"/>
          <w:lang w:val="en-US"/>
        </w:rPr>
        <w:t xml:space="preserve">28.6; </w:t>
      </w:r>
      <w:r w:rsidR="0069136B">
        <w:rPr>
          <w:rFonts w:cstheme="minorHAnsi"/>
          <w:b/>
          <w:bCs/>
          <w:sz w:val="24"/>
          <w:szCs w:val="24"/>
          <w:lang w:val="en-US"/>
        </w:rPr>
        <w:t>blue)</w:t>
      </w:r>
    </w:p>
    <w:p w:rsidR="00193837" w:rsidP="00193837" w:rsidRDefault="00193837" w14:paraId="7CF7A32E" w14:textId="40C621F7">
      <w:pPr>
        <w:ind w:left="709"/>
        <w:rPr>
          <w:lang w:val="en-US"/>
        </w:rPr>
      </w:pPr>
    </w:p>
    <w:p w:rsidRPr="00A27B15" w:rsidR="00193837" w:rsidP="00193837" w:rsidRDefault="00193837" w14:paraId="433C141F" w14:textId="77777777">
      <w:pPr>
        <w:ind w:left="709"/>
        <w:rPr>
          <w:lang w:val="en-US"/>
        </w:rPr>
      </w:pPr>
      <w:r w:rsidRPr="00270D1E">
        <w:rPr>
          <w:noProof/>
          <w:lang w:val="en-US"/>
        </w:rPr>
        <w:drawing>
          <wp:inline distT="0" distB="0" distL="0" distR="0" wp14:anchorId="72DCBF34" wp14:editId="19A014D8">
            <wp:extent cx="4207119" cy="3059723"/>
            <wp:effectExtent l="0" t="0" r="317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31975" cy="30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B26725" w:rsidR="00E13127" w:rsidP="7CF57382" w:rsidRDefault="00E13127" w14:paraId="4462A6E7" w14:textId="47FF388F">
      <w:pPr>
        <w:pStyle w:val="Normale"/>
        <w:ind w:left="709"/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</w:pPr>
      <w:r w:rsidRPr="7CF57382" w:rsidR="00E13127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 xml:space="preserve">HR: </w:t>
      </w:r>
      <w:r w:rsidRPr="7CF57382" w:rsidR="00BE653C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0.63</w:t>
      </w:r>
      <w:r w:rsidRPr="7CF57382" w:rsidR="5F766DE6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 xml:space="preserve"> [95% CI (</w:t>
      </w:r>
      <w:r w:rsidRPr="7CF57382" w:rsidR="5F766DE6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0.44</w:t>
      </w:r>
      <w:r w:rsidRPr="7CF57382" w:rsidR="5F766DE6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-</w:t>
      </w:r>
      <w:r w:rsidRPr="7CF57382" w:rsidR="5F766DE6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0.91</w:t>
      </w:r>
      <w:r w:rsidRPr="7CF57382" w:rsidR="5F766DE6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)]</w:t>
      </w:r>
      <w:r w:rsidRPr="7CF57382" w:rsidR="00E13127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; p: 0.0</w:t>
      </w:r>
      <w:r w:rsidRPr="7CF57382" w:rsidR="00745D9F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0</w:t>
      </w:r>
      <w:r w:rsidRPr="7CF57382" w:rsidR="00E13127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1</w:t>
      </w:r>
    </w:p>
    <w:p w:rsidRPr="00BC52B5" w:rsidR="00324241" w:rsidP="00324241" w:rsidRDefault="00324241" w14:paraId="0B6A7914" w14:textId="13662950">
      <w:pPr>
        <w:ind w:left="709" w:hanging="1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 xml:space="preserve">Figure </w:t>
      </w:r>
      <w:r>
        <w:rPr>
          <w:rFonts w:cstheme="minorHAnsi"/>
          <w:b/>
          <w:bCs/>
          <w:sz w:val="24"/>
          <w:szCs w:val="24"/>
          <w:lang w:val="en-US"/>
        </w:rPr>
        <w:t>S</w:t>
      </w:r>
      <w:r w:rsidR="007F79AE">
        <w:rPr>
          <w:rFonts w:cstheme="minorHAnsi"/>
          <w:b/>
          <w:bCs/>
          <w:sz w:val="24"/>
          <w:szCs w:val="24"/>
          <w:lang w:val="en-US"/>
        </w:rPr>
        <w:t>7</w:t>
      </w:r>
      <w:r w:rsidRPr="00BC52B5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="0069136B">
        <w:rPr>
          <w:rFonts w:cstheme="minorHAnsi"/>
          <w:b/>
          <w:bCs/>
          <w:sz w:val="24"/>
          <w:szCs w:val="24"/>
          <w:lang w:val="en-US"/>
        </w:rPr>
        <w:t>Overall Survival for sarcopenic patients by Body Mass Index Classes</w:t>
      </w:r>
    </w:p>
    <w:p w:rsidR="00324241" w:rsidP="00324241" w:rsidRDefault="00324241" w14:paraId="0EB3AF2A" w14:textId="77777777">
      <w:pPr>
        <w:ind w:firstLine="708"/>
        <w:rPr>
          <w:rFonts w:asciiTheme="minorHAnsi" w:hAnsiTheme="minorHAnsi" w:cstheme="minorHAnsi"/>
          <w:sz w:val="24"/>
          <w:szCs w:val="24"/>
          <w:lang w:val="en-US"/>
        </w:rPr>
      </w:pPr>
      <w:r w:rsidRPr="00D35374">
        <w:rPr>
          <w:noProof/>
          <w:lang w:val="en-US"/>
        </w:rPr>
        <w:drawing>
          <wp:inline distT="0" distB="0" distL="0" distR="0" wp14:anchorId="1E5388E5" wp14:editId="05B77A3C">
            <wp:extent cx="4197447" cy="3052689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56060" cy="3095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797E" w:rsidRDefault="0048797E" w14:paraId="57182F92" w14:textId="77777777">
      <w:pPr>
        <w:spacing w:line="259" w:lineRule="auto"/>
        <w:jc w:val="left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:rsidR="00324241" w:rsidRDefault="00324241" w14:paraId="6DC44DFA" w14:textId="77777777">
      <w:pPr>
        <w:spacing w:line="259" w:lineRule="auto"/>
        <w:jc w:val="left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:rsidR="00A27B15" w:rsidRDefault="00A27B15" w14:paraId="74CC55BB" w14:textId="77777777">
      <w:pPr>
        <w:spacing w:line="259" w:lineRule="auto"/>
        <w:jc w:val="left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:rsidRPr="00BC52B5" w:rsidR="00EC515B" w:rsidP="00EC515B" w:rsidRDefault="00A27B15" w14:paraId="2809D48B" w14:textId="3806662B">
      <w:pPr>
        <w:ind w:left="709" w:hanging="1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 w:rsidR="00C32B92">
        <w:rPr>
          <w:rFonts w:cstheme="minorHAnsi"/>
          <w:b/>
          <w:bCs/>
          <w:sz w:val="24"/>
          <w:szCs w:val="24"/>
          <w:lang w:val="en-US"/>
        </w:rPr>
        <w:t>S8</w:t>
      </w:r>
      <w:r w:rsidRPr="00E95146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="00EC515B">
        <w:rPr>
          <w:rFonts w:cstheme="minorHAnsi"/>
          <w:b/>
          <w:bCs/>
          <w:sz w:val="24"/>
          <w:szCs w:val="24"/>
          <w:lang w:val="en-US"/>
        </w:rPr>
        <w:t>Disease-Free Survival</w:t>
      </w:r>
      <w:r w:rsidR="00EC515B">
        <w:rPr>
          <w:rFonts w:cstheme="minorHAnsi"/>
          <w:b/>
          <w:bCs/>
          <w:sz w:val="24"/>
          <w:szCs w:val="24"/>
          <w:lang w:val="en-US"/>
        </w:rPr>
        <w:t xml:space="preserve"> for patients with higher MD (≥ </w:t>
      </w:r>
      <w:r w:rsidR="00EC515B">
        <w:rPr>
          <w:rFonts w:cstheme="minorHAnsi"/>
          <w:b/>
          <w:bCs/>
          <w:sz w:val="24"/>
          <w:szCs w:val="24"/>
          <w:lang w:val="en-US"/>
        </w:rPr>
        <w:t>144.35</w:t>
      </w:r>
      <w:r w:rsidR="00EC515B">
        <w:rPr>
          <w:rFonts w:cstheme="minorHAnsi"/>
          <w:b/>
          <w:bCs/>
          <w:sz w:val="24"/>
          <w:szCs w:val="24"/>
          <w:lang w:val="en-US"/>
        </w:rPr>
        <w:t>; red) or lower (&lt;144.35; blue)</w:t>
      </w:r>
    </w:p>
    <w:p w:rsidR="00A27B15" w:rsidP="00A27B15" w:rsidRDefault="00A27B15" w14:paraId="65DA559E" w14:textId="5AB066F6">
      <w:pPr>
        <w:ind w:left="709"/>
        <w:rPr>
          <w:lang w:val="en-US"/>
        </w:rPr>
      </w:pPr>
    </w:p>
    <w:p w:rsidRPr="00270D1E" w:rsidR="00A27B15" w:rsidP="00A27B15" w:rsidRDefault="00A27B15" w14:paraId="041372E2" w14:textId="77777777">
      <w:pPr>
        <w:ind w:left="709"/>
        <w:rPr>
          <w:lang w:val="en-US"/>
        </w:rPr>
      </w:pPr>
      <w:r w:rsidRPr="00270D1E">
        <w:rPr>
          <w:noProof/>
          <w:lang w:val="en-US"/>
        </w:rPr>
        <w:drawing>
          <wp:inline distT="0" distB="0" distL="0" distR="0" wp14:anchorId="792AEB77" wp14:editId="7E982A3D">
            <wp:extent cx="4255477" cy="309489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61624" cy="3099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B26725" w:rsidR="00711D67" w:rsidP="7CF57382" w:rsidRDefault="00711D67" w14:paraId="451F6F69" w14:textId="5B4FEC8B">
      <w:pPr>
        <w:pStyle w:val="Normale"/>
        <w:ind w:left="709"/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</w:pPr>
      <w:r w:rsidRPr="7CF57382" w:rsidR="00711D67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 xml:space="preserve">HR: </w:t>
      </w:r>
      <w:r w:rsidRPr="7CF57382" w:rsidR="00947E23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1.65</w:t>
      </w:r>
      <w:r w:rsidRPr="7CF57382" w:rsidR="7FAB58DE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 xml:space="preserve"> [95% CI (1.06-2.61)]</w:t>
      </w:r>
      <w:r w:rsidRPr="7CF57382" w:rsidR="00711D67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; p: 0.0</w:t>
      </w:r>
      <w:r w:rsidRPr="7CF57382" w:rsidR="00947E23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029</w:t>
      </w:r>
    </w:p>
    <w:p w:rsidRPr="00E432DE" w:rsidR="00A27B15" w:rsidRDefault="000713BA" w14:paraId="0B156487" w14:textId="1541C718">
      <w:pPr>
        <w:spacing w:line="259" w:lineRule="auto"/>
        <w:jc w:val="left"/>
        <w:rPr>
          <w:rFonts w:asciiTheme="minorHAnsi" w:hAnsiTheme="minorHAnsi" w:cstheme="minorHAnsi"/>
          <w:i/>
          <w:iCs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ab/>
      </w:r>
      <w:r w:rsidRPr="00E432DE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*Data only for </w:t>
      </w:r>
      <w:r w:rsidR="00A35E39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the </w:t>
      </w:r>
      <w:r w:rsidRPr="00E432DE">
        <w:rPr>
          <w:rFonts w:asciiTheme="minorHAnsi" w:hAnsiTheme="minorHAnsi" w:cstheme="minorHAnsi"/>
          <w:i/>
          <w:iCs/>
          <w:sz w:val="24"/>
          <w:szCs w:val="24"/>
          <w:lang w:val="en-US"/>
        </w:rPr>
        <w:t>male population</w:t>
      </w:r>
    </w:p>
    <w:p w:rsidR="00A27B15" w:rsidRDefault="00A27B15" w14:paraId="47731551" w14:textId="77777777">
      <w:pPr>
        <w:spacing w:line="259" w:lineRule="auto"/>
        <w:jc w:val="left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:rsidR="00A27B15" w:rsidRDefault="00A27B15" w14:paraId="55E7122E" w14:textId="77777777">
      <w:pPr>
        <w:spacing w:line="259" w:lineRule="auto"/>
        <w:jc w:val="left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:rsidR="00A27B15" w:rsidRDefault="00A27B15" w14:paraId="79DF5975" w14:textId="77777777">
      <w:pPr>
        <w:spacing w:line="259" w:lineRule="auto"/>
        <w:jc w:val="left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:rsidR="00A27B15" w:rsidRDefault="00A27B15" w14:paraId="7BE0C4F8" w14:textId="77777777">
      <w:pPr>
        <w:spacing w:line="259" w:lineRule="auto"/>
        <w:jc w:val="left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:rsidR="00A27B15" w:rsidRDefault="00A27B15" w14:paraId="75F49B67" w14:textId="77777777">
      <w:pPr>
        <w:spacing w:line="259" w:lineRule="auto"/>
        <w:jc w:val="left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:rsidRPr="00BC52B5" w:rsidR="00F41745" w:rsidP="28A49AD7" w:rsidRDefault="00FC3904" w14:paraId="4A129DD1" w14:textId="727C0EB4">
      <w:pPr>
        <w:ind w:left="709" w:hanging="1"/>
        <w:rPr>
          <w:rFonts w:cs="Calibri" w:cstheme="minorAscii"/>
          <w:sz w:val="24"/>
          <w:szCs w:val="24"/>
          <w:lang w:val="en-US"/>
        </w:rPr>
      </w:pPr>
      <w:r w:rsidRPr="7CF57382" w:rsidR="00FC3904">
        <w:rPr>
          <w:rFonts w:cs="Calibri" w:cstheme="minorAscii"/>
          <w:b w:val="1"/>
          <w:bCs w:val="1"/>
          <w:sz w:val="24"/>
          <w:szCs w:val="24"/>
          <w:lang w:val="en-US"/>
        </w:rPr>
        <w:t>Figure S</w:t>
      </w:r>
      <w:r w:rsidRPr="7CF57382" w:rsidR="00C32B92">
        <w:rPr>
          <w:rFonts w:cs="Calibri" w:cstheme="minorAscii"/>
          <w:b w:val="1"/>
          <w:bCs w:val="1"/>
          <w:sz w:val="24"/>
          <w:szCs w:val="24"/>
          <w:lang w:val="en-US"/>
        </w:rPr>
        <w:t>9</w:t>
      </w:r>
      <w:r w:rsidRPr="7CF57382" w:rsidR="00FC3904">
        <w:rPr>
          <w:rFonts w:cs="Calibri" w:cstheme="minorAscii"/>
          <w:b w:val="1"/>
          <w:bCs w:val="1"/>
          <w:sz w:val="24"/>
          <w:szCs w:val="24"/>
          <w:lang w:val="en-US"/>
        </w:rPr>
        <w:t xml:space="preserve">. </w:t>
      </w:r>
      <w:r w:rsidRPr="7CF57382" w:rsidR="00F41745">
        <w:rPr>
          <w:rFonts w:cs="Calibri" w:cstheme="minorAscii"/>
          <w:b w:val="1"/>
          <w:bCs w:val="1"/>
          <w:sz w:val="24"/>
          <w:szCs w:val="24"/>
          <w:lang w:val="en-US"/>
        </w:rPr>
        <w:t>Local Control</w:t>
      </w:r>
      <w:r w:rsidRPr="7CF57382" w:rsidR="00F41745">
        <w:rPr>
          <w:rFonts w:cs="Calibri" w:cstheme="minorAscii"/>
          <w:b w:val="1"/>
          <w:bCs w:val="1"/>
          <w:sz w:val="24"/>
          <w:szCs w:val="24"/>
          <w:lang w:val="en-US"/>
        </w:rPr>
        <w:t xml:space="preserve"> Survival for patients with higher </w:t>
      </w:r>
      <w:r w:rsidRPr="7CF57382" w:rsidR="79BD64E9">
        <w:rPr>
          <w:rFonts w:cs="Calibri" w:cstheme="minorAscii"/>
          <w:b w:val="1"/>
          <w:bCs w:val="1"/>
          <w:sz w:val="24"/>
          <w:szCs w:val="24"/>
          <w:lang w:val="en-US"/>
        </w:rPr>
        <w:t xml:space="preserve">SMI </w:t>
      </w:r>
      <w:r w:rsidRPr="7CF57382" w:rsidR="00F41745">
        <w:rPr>
          <w:rFonts w:cs="Calibri" w:cstheme="minorAscii"/>
          <w:b w:val="1"/>
          <w:bCs w:val="1"/>
          <w:sz w:val="24"/>
          <w:szCs w:val="24"/>
          <w:lang w:val="en-US"/>
        </w:rPr>
        <w:t xml:space="preserve">(≥ </w:t>
      </w:r>
      <w:r w:rsidRPr="7CF57382" w:rsidR="00F41745">
        <w:rPr>
          <w:rFonts w:cs="Calibri" w:cstheme="minorAscii"/>
          <w:b w:val="1"/>
          <w:bCs w:val="1"/>
          <w:sz w:val="24"/>
          <w:szCs w:val="24"/>
          <w:lang w:val="en-US"/>
        </w:rPr>
        <w:t>44.05</w:t>
      </w:r>
      <w:r w:rsidRPr="7CF57382" w:rsidR="00F41745">
        <w:rPr>
          <w:rFonts w:cs="Calibri" w:cstheme="minorAscii"/>
          <w:b w:val="1"/>
          <w:bCs w:val="1"/>
          <w:sz w:val="24"/>
          <w:szCs w:val="24"/>
          <w:lang w:val="en-US"/>
        </w:rPr>
        <w:t>; red) or lower (&lt;</w:t>
      </w:r>
      <w:r w:rsidRPr="7CF57382" w:rsidR="00F41745">
        <w:rPr>
          <w:rFonts w:cs="Calibri" w:cstheme="minorAscii"/>
          <w:b w:val="1"/>
          <w:bCs w:val="1"/>
          <w:sz w:val="24"/>
          <w:szCs w:val="24"/>
          <w:lang w:val="en-US"/>
        </w:rPr>
        <w:t>44.05</w:t>
      </w:r>
      <w:r w:rsidRPr="7CF57382" w:rsidR="00F41745">
        <w:rPr>
          <w:rFonts w:cs="Calibri" w:cstheme="minorAscii"/>
          <w:b w:val="1"/>
          <w:bCs w:val="1"/>
          <w:sz w:val="24"/>
          <w:szCs w:val="24"/>
          <w:lang w:val="en-US"/>
        </w:rPr>
        <w:t>; blue)</w:t>
      </w:r>
    </w:p>
    <w:p w:rsidR="00FC3904" w:rsidP="00FC3904" w:rsidRDefault="00FC3904" w14:paraId="696DF4A2" w14:textId="34DAB556">
      <w:pPr>
        <w:ind w:left="709"/>
        <w:rPr>
          <w:lang w:val="en-US"/>
        </w:rPr>
      </w:pPr>
    </w:p>
    <w:p w:rsidRPr="00270D1E" w:rsidR="00FC3904" w:rsidP="00FC3904" w:rsidRDefault="00FC3904" w14:paraId="3A4EE762" w14:textId="77777777">
      <w:pPr>
        <w:ind w:left="709"/>
        <w:rPr>
          <w:lang w:val="en-US"/>
        </w:rPr>
      </w:pPr>
      <w:r w:rsidRPr="00270D1E">
        <w:rPr>
          <w:noProof/>
          <w:lang w:val="en-US"/>
        </w:rPr>
        <w:drawing>
          <wp:inline distT="0" distB="0" distL="0" distR="0" wp14:anchorId="000F7019" wp14:editId="6B4C2C39">
            <wp:extent cx="4311748" cy="3135817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30764" cy="3149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B26725" w:rsidR="009F4291" w:rsidP="7CF57382" w:rsidRDefault="009F4291" w14:paraId="3D87C136" w14:textId="01398677">
      <w:pPr>
        <w:pStyle w:val="Normale"/>
        <w:ind w:left="709"/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</w:pPr>
      <w:r w:rsidRPr="7CF57382" w:rsidR="009F4291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 xml:space="preserve">HR: </w:t>
      </w:r>
      <w:r w:rsidRPr="7CF57382" w:rsidR="009F4291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0.96</w:t>
      </w:r>
      <w:r w:rsidRPr="7CF57382" w:rsidR="590FD782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 xml:space="preserve"> [95% CI (</w:t>
      </w:r>
      <w:r w:rsidRPr="7CF57382" w:rsidR="14078A34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0.93</w:t>
      </w:r>
      <w:r w:rsidRPr="7CF57382" w:rsidR="590FD782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-</w:t>
      </w:r>
      <w:r w:rsidRPr="7CF57382" w:rsidR="1A9ECC53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0.</w:t>
      </w:r>
      <w:r w:rsidRPr="7CF57382" w:rsidR="1A9ECC53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99</w:t>
      </w:r>
      <w:r w:rsidRPr="7CF57382" w:rsidR="590FD782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)]</w:t>
      </w:r>
      <w:r w:rsidRPr="7CF57382" w:rsidR="009F4291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; p: 0.0</w:t>
      </w:r>
      <w:r w:rsidRPr="7CF57382" w:rsidR="009F4291">
        <w:rPr>
          <w:rFonts w:cs="Calibri" w:cstheme="minorAscii"/>
          <w:b w:val="1"/>
          <w:bCs w:val="1"/>
          <w:i w:val="1"/>
          <w:iCs w:val="1"/>
          <w:sz w:val="24"/>
          <w:szCs w:val="24"/>
          <w:lang w:val="en-US"/>
        </w:rPr>
        <w:t>2</w:t>
      </w:r>
    </w:p>
    <w:p w:rsidR="00A27B15" w:rsidRDefault="00A27B15" w14:paraId="30AC8FDA" w14:textId="77777777">
      <w:pPr>
        <w:spacing w:line="259" w:lineRule="auto"/>
        <w:jc w:val="left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sectPr w:rsidR="00A27B15" w:rsidSect="003A63EB">
      <w:pgSz w:w="11906" w:h="16838" w:orient="portrait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A32A9"/>
    <w:multiLevelType w:val="hybridMultilevel"/>
    <w:tmpl w:val="7E6A1F16"/>
    <w:lvl w:ilvl="0" w:tplc="AD1A41B6">
      <w:numFmt w:val="bullet"/>
      <w:lvlText w:val="-"/>
      <w:lvlJc w:val="left"/>
      <w:pPr>
        <w:ind w:left="1004" w:hanging="360"/>
      </w:pPr>
      <w:rPr>
        <w:rFonts w:hint="default" w:ascii="Calibri" w:hAnsi="Calibri" w:eastAsiaTheme="minorHAnsi" w:cstheme="minorBidi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hint="default" w:ascii="Wingdings" w:hAnsi="Wingdings"/>
      </w:rPr>
    </w:lvl>
  </w:abstractNum>
  <w:abstractNum w:abstractNumId="1" w15:restartNumberingAfterBreak="0">
    <w:nsid w:val="113C6F3C"/>
    <w:multiLevelType w:val="hybridMultilevel"/>
    <w:tmpl w:val="24B80038"/>
    <w:lvl w:ilvl="0" w:tplc="AD1A41B6"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35E08CC"/>
    <w:multiLevelType w:val="multilevel"/>
    <w:tmpl w:val="242400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8807ADF"/>
    <w:multiLevelType w:val="hybridMultilevel"/>
    <w:tmpl w:val="2182F034"/>
    <w:lvl w:ilvl="0" w:tplc="AD1A41B6"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2E077581"/>
    <w:multiLevelType w:val="hybridMultilevel"/>
    <w:tmpl w:val="6B2003C8"/>
    <w:lvl w:ilvl="0" w:tplc="AD1A41B6">
      <w:numFmt w:val="bullet"/>
      <w:lvlText w:val="-"/>
      <w:lvlJc w:val="left"/>
      <w:pPr>
        <w:ind w:left="1004" w:hanging="360"/>
      </w:pPr>
      <w:rPr>
        <w:rFonts w:hint="default" w:ascii="Calibri" w:hAnsi="Calibri" w:eastAsiaTheme="minorHAnsi" w:cstheme="minorBidi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hint="default" w:ascii="Wingdings" w:hAnsi="Wingdings"/>
      </w:rPr>
    </w:lvl>
  </w:abstractNum>
  <w:abstractNum w:abstractNumId="5" w15:restartNumberingAfterBreak="0">
    <w:nsid w:val="337302DE"/>
    <w:multiLevelType w:val="hybridMultilevel"/>
    <w:tmpl w:val="85DCCFF8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19586A"/>
    <w:multiLevelType w:val="hybridMultilevel"/>
    <w:tmpl w:val="DB18B54E"/>
    <w:lvl w:ilvl="0" w:tplc="4228616C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5326CA"/>
    <w:multiLevelType w:val="hybridMultilevel"/>
    <w:tmpl w:val="C3AAE4A8"/>
    <w:lvl w:ilvl="0" w:tplc="0410000F">
      <w:start w:val="1"/>
      <w:numFmt w:val="decimal"/>
      <w:lvlText w:val="%1."/>
      <w:lvlJc w:val="left"/>
      <w:pPr>
        <w:ind w:left="1004" w:hanging="360"/>
      </w:p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8" w15:restartNumberingAfterBreak="0">
    <w:nsid w:val="410A69F7"/>
    <w:multiLevelType w:val="hybridMultilevel"/>
    <w:tmpl w:val="ED32155E"/>
    <w:lvl w:ilvl="0" w:tplc="AD1A41B6">
      <w:numFmt w:val="bullet"/>
      <w:lvlText w:val="-"/>
      <w:lvlJc w:val="left"/>
      <w:pPr>
        <w:ind w:left="1004" w:hanging="360"/>
      </w:pPr>
      <w:rPr>
        <w:rFonts w:hint="default" w:ascii="Calibri" w:hAnsi="Calibri" w:eastAsiaTheme="minorHAnsi" w:cstheme="minorBidi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hint="default" w:ascii="Wingdings" w:hAnsi="Wingdings"/>
      </w:rPr>
    </w:lvl>
  </w:abstractNum>
  <w:abstractNum w:abstractNumId="9" w15:restartNumberingAfterBreak="0">
    <w:nsid w:val="472345B9"/>
    <w:multiLevelType w:val="hybridMultilevel"/>
    <w:tmpl w:val="394208B4"/>
    <w:lvl w:ilvl="0" w:tplc="2AC8B4CA">
      <w:numFmt w:val="bullet"/>
      <w:lvlText w:val="-"/>
      <w:lvlJc w:val="left"/>
      <w:pPr>
        <w:ind w:left="720" w:hanging="360"/>
      </w:pPr>
      <w:rPr>
        <w:rFonts w:hint="default" w:ascii="Calibri Light" w:hAnsi="Calibri Light" w:cs="Calibri Light" w:eastAsiaTheme="minorHAnsi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679460A1"/>
    <w:multiLevelType w:val="hybridMultilevel"/>
    <w:tmpl w:val="96747DBA"/>
    <w:lvl w:ilvl="0" w:tplc="041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732A5AE2"/>
    <w:multiLevelType w:val="hybridMultilevel"/>
    <w:tmpl w:val="9D0C4B78"/>
    <w:lvl w:ilvl="0" w:tplc="041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76060D21"/>
    <w:multiLevelType w:val="hybridMultilevel"/>
    <w:tmpl w:val="A52AE3C8"/>
    <w:lvl w:ilvl="0" w:tplc="AD1A41B6"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34738478">
    <w:abstractNumId w:val="9"/>
  </w:num>
  <w:num w:numId="2" w16cid:durableId="834102605">
    <w:abstractNumId w:val="3"/>
  </w:num>
  <w:num w:numId="3" w16cid:durableId="604002819">
    <w:abstractNumId w:val="0"/>
  </w:num>
  <w:num w:numId="4" w16cid:durableId="1720015813">
    <w:abstractNumId w:val="8"/>
  </w:num>
  <w:num w:numId="5" w16cid:durableId="1939367549">
    <w:abstractNumId w:val="4"/>
  </w:num>
  <w:num w:numId="6" w16cid:durableId="1204775">
    <w:abstractNumId w:val="1"/>
  </w:num>
  <w:num w:numId="7" w16cid:durableId="778837441">
    <w:abstractNumId w:val="12"/>
  </w:num>
  <w:num w:numId="8" w16cid:durableId="1462571138">
    <w:abstractNumId w:val="7"/>
  </w:num>
  <w:num w:numId="9" w16cid:durableId="387261516">
    <w:abstractNumId w:val="10"/>
  </w:num>
  <w:num w:numId="10" w16cid:durableId="460851696">
    <w:abstractNumId w:val="11"/>
  </w:num>
  <w:num w:numId="11" w16cid:durableId="547448329">
    <w:abstractNumId w:val="5"/>
  </w:num>
  <w:num w:numId="12" w16cid:durableId="74934891">
    <w:abstractNumId w:val="2"/>
  </w:num>
  <w:num w:numId="13" w16cid:durableId="9755982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B11"/>
    <w:rsid w:val="000078C4"/>
    <w:rsid w:val="00013B4D"/>
    <w:rsid w:val="000151EB"/>
    <w:rsid w:val="00020ED9"/>
    <w:rsid w:val="0003134F"/>
    <w:rsid w:val="00051950"/>
    <w:rsid w:val="000660A5"/>
    <w:rsid w:val="000713BA"/>
    <w:rsid w:val="000726E3"/>
    <w:rsid w:val="00085E93"/>
    <w:rsid w:val="00095591"/>
    <w:rsid w:val="000A13FC"/>
    <w:rsid w:val="000A5212"/>
    <w:rsid w:val="000B13EB"/>
    <w:rsid w:val="000B1A79"/>
    <w:rsid w:val="000D3A83"/>
    <w:rsid w:val="0010438C"/>
    <w:rsid w:val="00127ECB"/>
    <w:rsid w:val="00132B68"/>
    <w:rsid w:val="001519F0"/>
    <w:rsid w:val="00166128"/>
    <w:rsid w:val="00167378"/>
    <w:rsid w:val="00171C6A"/>
    <w:rsid w:val="001832CE"/>
    <w:rsid w:val="0019088D"/>
    <w:rsid w:val="00190F76"/>
    <w:rsid w:val="00193837"/>
    <w:rsid w:val="001A54C8"/>
    <w:rsid w:val="001B1B39"/>
    <w:rsid w:val="001B72EA"/>
    <w:rsid w:val="001C5720"/>
    <w:rsid w:val="001C6EEE"/>
    <w:rsid w:val="001E493D"/>
    <w:rsid w:val="001E69F6"/>
    <w:rsid w:val="001F443F"/>
    <w:rsid w:val="002008BF"/>
    <w:rsid w:val="00201200"/>
    <w:rsid w:val="00206093"/>
    <w:rsid w:val="00224A82"/>
    <w:rsid w:val="00230559"/>
    <w:rsid w:val="00234CAC"/>
    <w:rsid w:val="002355AC"/>
    <w:rsid w:val="0024095A"/>
    <w:rsid w:val="00246E19"/>
    <w:rsid w:val="00260A95"/>
    <w:rsid w:val="00261B27"/>
    <w:rsid w:val="00272219"/>
    <w:rsid w:val="00285094"/>
    <w:rsid w:val="002A5402"/>
    <w:rsid w:val="002B25A8"/>
    <w:rsid w:val="002B2C17"/>
    <w:rsid w:val="002B5C65"/>
    <w:rsid w:val="002D308E"/>
    <w:rsid w:val="002E24F5"/>
    <w:rsid w:val="002F4A3C"/>
    <w:rsid w:val="00311729"/>
    <w:rsid w:val="00324241"/>
    <w:rsid w:val="00326498"/>
    <w:rsid w:val="00342CFA"/>
    <w:rsid w:val="00351DB1"/>
    <w:rsid w:val="00352DCC"/>
    <w:rsid w:val="00364D70"/>
    <w:rsid w:val="00372D42"/>
    <w:rsid w:val="00372DDE"/>
    <w:rsid w:val="00376993"/>
    <w:rsid w:val="003A63EB"/>
    <w:rsid w:val="003B15E9"/>
    <w:rsid w:val="003D34D5"/>
    <w:rsid w:val="003D44D8"/>
    <w:rsid w:val="003F5C60"/>
    <w:rsid w:val="00442495"/>
    <w:rsid w:val="00467752"/>
    <w:rsid w:val="0048349A"/>
    <w:rsid w:val="00483E10"/>
    <w:rsid w:val="0048797E"/>
    <w:rsid w:val="00487FC4"/>
    <w:rsid w:val="004945A5"/>
    <w:rsid w:val="004B3300"/>
    <w:rsid w:val="004C56ED"/>
    <w:rsid w:val="005238E7"/>
    <w:rsid w:val="0053302A"/>
    <w:rsid w:val="00536F57"/>
    <w:rsid w:val="005B5D9B"/>
    <w:rsid w:val="005B71AF"/>
    <w:rsid w:val="005D4C97"/>
    <w:rsid w:val="005E2714"/>
    <w:rsid w:val="005E59CF"/>
    <w:rsid w:val="005F1F30"/>
    <w:rsid w:val="00603BA5"/>
    <w:rsid w:val="0062610F"/>
    <w:rsid w:val="0063340A"/>
    <w:rsid w:val="006367BF"/>
    <w:rsid w:val="0064506D"/>
    <w:rsid w:val="006560EA"/>
    <w:rsid w:val="00660F20"/>
    <w:rsid w:val="00664D92"/>
    <w:rsid w:val="0068100D"/>
    <w:rsid w:val="00686267"/>
    <w:rsid w:val="006874A8"/>
    <w:rsid w:val="0069136B"/>
    <w:rsid w:val="00691DD5"/>
    <w:rsid w:val="006A12EE"/>
    <w:rsid w:val="006B5752"/>
    <w:rsid w:val="006B6D76"/>
    <w:rsid w:val="006D0047"/>
    <w:rsid w:val="0070461D"/>
    <w:rsid w:val="00711D67"/>
    <w:rsid w:val="00716A6A"/>
    <w:rsid w:val="00724D25"/>
    <w:rsid w:val="007406EB"/>
    <w:rsid w:val="0074321E"/>
    <w:rsid w:val="00745D9F"/>
    <w:rsid w:val="007501B2"/>
    <w:rsid w:val="00753D79"/>
    <w:rsid w:val="007603C9"/>
    <w:rsid w:val="007628E8"/>
    <w:rsid w:val="00771D40"/>
    <w:rsid w:val="00772DEE"/>
    <w:rsid w:val="00774BFB"/>
    <w:rsid w:val="007838F0"/>
    <w:rsid w:val="00794B8F"/>
    <w:rsid w:val="007A0E56"/>
    <w:rsid w:val="007A572D"/>
    <w:rsid w:val="007B24A8"/>
    <w:rsid w:val="007B5896"/>
    <w:rsid w:val="007C25AF"/>
    <w:rsid w:val="007C5F8F"/>
    <w:rsid w:val="007D7212"/>
    <w:rsid w:val="007F79AE"/>
    <w:rsid w:val="008246E2"/>
    <w:rsid w:val="0082634A"/>
    <w:rsid w:val="00827C23"/>
    <w:rsid w:val="00830CEC"/>
    <w:rsid w:val="00833634"/>
    <w:rsid w:val="00842172"/>
    <w:rsid w:val="00846919"/>
    <w:rsid w:val="00847AAE"/>
    <w:rsid w:val="00851BD9"/>
    <w:rsid w:val="0088141B"/>
    <w:rsid w:val="008F3604"/>
    <w:rsid w:val="00901B4C"/>
    <w:rsid w:val="00906926"/>
    <w:rsid w:val="009075B1"/>
    <w:rsid w:val="009145D6"/>
    <w:rsid w:val="00914F82"/>
    <w:rsid w:val="00916B9E"/>
    <w:rsid w:val="009314D6"/>
    <w:rsid w:val="00934D2C"/>
    <w:rsid w:val="00935D58"/>
    <w:rsid w:val="00947E23"/>
    <w:rsid w:val="00951C72"/>
    <w:rsid w:val="0096172F"/>
    <w:rsid w:val="009672D9"/>
    <w:rsid w:val="00982080"/>
    <w:rsid w:val="009B44BE"/>
    <w:rsid w:val="009B4BD0"/>
    <w:rsid w:val="009C2706"/>
    <w:rsid w:val="009C3E86"/>
    <w:rsid w:val="009E1B54"/>
    <w:rsid w:val="009F4291"/>
    <w:rsid w:val="00A023A9"/>
    <w:rsid w:val="00A142AD"/>
    <w:rsid w:val="00A27B15"/>
    <w:rsid w:val="00A3163F"/>
    <w:rsid w:val="00A35E39"/>
    <w:rsid w:val="00A37E54"/>
    <w:rsid w:val="00A91ABF"/>
    <w:rsid w:val="00A91E06"/>
    <w:rsid w:val="00AA2B75"/>
    <w:rsid w:val="00AC0693"/>
    <w:rsid w:val="00AD65AF"/>
    <w:rsid w:val="00AF7C17"/>
    <w:rsid w:val="00B004CE"/>
    <w:rsid w:val="00B02A1F"/>
    <w:rsid w:val="00B246CA"/>
    <w:rsid w:val="00B43666"/>
    <w:rsid w:val="00B621E5"/>
    <w:rsid w:val="00B64E9C"/>
    <w:rsid w:val="00B908F7"/>
    <w:rsid w:val="00B96E8A"/>
    <w:rsid w:val="00BB2728"/>
    <w:rsid w:val="00BC5394"/>
    <w:rsid w:val="00BD69D4"/>
    <w:rsid w:val="00BE653C"/>
    <w:rsid w:val="00BF106F"/>
    <w:rsid w:val="00BF71CA"/>
    <w:rsid w:val="00C1237A"/>
    <w:rsid w:val="00C13B5E"/>
    <w:rsid w:val="00C17D4E"/>
    <w:rsid w:val="00C22C30"/>
    <w:rsid w:val="00C32B92"/>
    <w:rsid w:val="00C36F6A"/>
    <w:rsid w:val="00C51191"/>
    <w:rsid w:val="00C63763"/>
    <w:rsid w:val="00C74435"/>
    <w:rsid w:val="00CB412B"/>
    <w:rsid w:val="00CC3CD2"/>
    <w:rsid w:val="00CC7D42"/>
    <w:rsid w:val="00CD193A"/>
    <w:rsid w:val="00CE2B6B"/>
    <w:rsid w:val="00CF0E86"/>
    <w:rsid w:val="00D03F24"/>
    <w:rsid w:val="00D21731"/>
    <w:rsid w:val="00D2279C"/>
    <w:rsid w:val="00D23D6B"/>
    <w:rsid w:val="00D241CF"/>
    <w:rsid w:val="00D27B11"/>
    <w:rsid w:val="00D32CFE"/>
    <w:rsid w:val="00D34884"/>
    <w:rsid w:val="00D362B2"/>
    <w:rsid w:val="00D5448D"/>
    <w:rsid w:val="00D579F0"/>
    <w:rsid w:val="00D837B4"/>
    <w:rsid w:val="00DA6FF2"/>
    <w:rsid w:val="00DB55CF"/>
    <w:rsid w:val="00DB7479"/>
    <w:rsid w:val="00DC46F4"/>
    <w:rsid w:val="00DD6F35"/>
    <w:rsid w:val="00DD7C6A"/>
    <w:rsid w:val="00E06105"/>
    <w:rsid w:val="00E13127"/>
    <w:rsid w:val="00E165B7"/>
    <w:rsid w:val="00E215AB"/>
    <w:rsid w:val="00E432DE"/>
    <w:rsid w:val="00E50C4E"/>
    <w:rsid w:val="00E60403"/>
    <w:rsid w:val="00E63705"/>
    <w:rsid w:val="00E8405F"/>
    <w:rsid w:val="00E87170"/>
    <w:rsid w:val="00E94FA1"/>
    <w:rsid w:val="00EB5DEF"/>
    <w:rsid w:val="00EC0855"/>
    <w:rsid w:val="00EC515B"/>
    <w:rsid w:val="00ED37DA"/>
    <w:rsid w:val="00ED6493"/>
    <w:rsid w:val="00ED7F36"/>
    <w:rsid w:val="00F065FF"/>
    <w:rsid w:val="00F4059F"/>
    <w:rsid w:val="00F41745"/>
    <w:rsid w:val="00F459BC"/>
    <w:rsid w:val="00F91064"/>
    <w:rsid w:val="00F9224B"/>
    <w:rsid w:val="00FA63A7"/>
    <w:rsid w:val="00FB66B8"/>
    <w:rsid w:val="00FC3904"/>
    <w:rsid w:val="00FC7F0D"/>
    <w:rsid w:val="00FD75BD"/>
    <w:rsid w:val="00FE3DE5"/>
    <w:rsid w:val="00FE7C23"/>
    <w:rsid w:val="14078A34"/>
    <w:rsid w:val="1A9ECC53"/>
    <w:rsid w:val="20021EE3"/>
    <w:rsid w:val="28A49AD7"/>
    <w:rsid w:val="4AB7D0D9"/>
    <w:rsid w:val="4C53A13A"/>
    <w:rsid w:val="552B073B"/>
    <w:rsid w:val="590FD782"/>
    <w:rsid w:val="5F766DE6"/>
    <w:rsid w:val="79BD64E9"/>
    <w:rsid w:val="7CF57382"/>
    <w:rsid w:val="7D776AFF"/>
    <w:rsid w:val="7FAB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58EC4"/>
  <w15:docId w15:val="{CB34F7AA-5A54-47CD-8BFC-401567F40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D27B11"/>
    <w:pPr>
      <w:spacing w:line="276" w:lineRule="auto"/>
      <w:jc w:val="both"/>
    </w:pPr>
    <w:rPr>
      <w:rFonts w:asciiTheme="majorHAnsi" w:hAnsiTheme="majorHAnsi" w:cstheme="majorHAnsi"/>
      <w:lang w:val="en-GB"/>
    </w:rPr>
  </w:style>
  <w:style w:type="paragraph" w:styleId="Titolo1">
    <w:name w:val="heading 1"/>
    <w:basedOn w:val="Titolo"/>
    <w:next w:val="Normale"/>
    <w:link w:val="Titolo1Carattere"/>
    <w:qFormat/>
    <w:rsid w:val="002B2C17"/>
    <w:pPr>
      <w:tabs>
        <w:tab w:val="right" w:leader="dot" w:pos="9628"/>
      </w:tabs>
      <w:spacing w:line="360" w:lineRule="auto"/>
      <w:outlineLvl w:val="0"/>
    </w:pPr>
    <w:rPr>
      <w:b/>
      <w:sz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B2C17"/>
    <w:pPr>
      <w:keepNext/>
      <w:keepLines/>
      <w:spacing w:before="40" w:after="0"/>
      <w:ind w:left="284"/>
      <w:outlineLvl w:val="1"/>
    </w:pPr>
    <w:rPr>
      <w:rFonts w:eastAsiaTheme="majorEastAsia" w:cstheme="majorBidi"/>
      <w:b/>
      <w:sz w:val="24"/>
      <w:szCs w:val="26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character" w:styleId="Titolo1Carattere" w:customStyle="1">
    <w:name w:val="Titolo 1 Carattere"/>
    <w:basedOn w:val="Carpredefinitoparagrafo"/>
    <w:link w:val="Titolo1"/>
    <w:rsid w:val="002B2C17"/>
    <w:rPr>
      <w:rFonts w:asciiTheme="majorHAnsi" w:hAnsiTheme="majorHAnsi" w:eastAsiaTheme="majorEastAsia" w:cstheme="majorBidi"/>
      <w:b/>
      <w:spacing w:val="-10"/>
      <w:kern w:val="28"/>
      <w:sz w:val="28"/>
      <w:szCs w:val="56"/>
      <w:lang w:val="en-GB"/>
    </w:rPr>
  </w:style>
  <w:style w:type="character" w:styleId="Titolo2Carattere" w:customStyle="1">
    <w:name w:val="Titolo 2 Carattere"/>
    <w:basedOn w:val="Carpredefinitoparagrafo"/>
    <w:link w:val="Titolo2"/>
    <w:uiPriority w:val="9"/>
    <w:rsid w:val="002B2C17"/>
    <w:rPr>
      <w:rFonts w:asciiTheme="majorHAnsi" w:hAnsiTheme="majorHAnsi" w:eastAsiaTheme="majorEastAsia" w:cstheme="majorBidi"/>
      <w:b/>
      <w:sz w:val="24"/>
      <w:szCs w:val="26"/>
      <w:lang w:val="en-GB"/>
    </w:rPr>
  </w:style>
  <w:style w:type="paragraph" w:styleId="Paragrafoelenco">
    <w:name w:val="List Paragraph"/>
    <w:basedOn w:val="Normale"/>
    <w:uiPriority w:val="34"/>
    <w:qFormat/>
    <w:rsid w:val="002B2C17"/>
    <w:pPr>
      <w:spacing w:line="259" w:lineRule="auto"/>
      <w:ind w:left="720"/>
      <w:contextualSpacing/>
      <w:jc w:val="left"/>
    </w:pPr>
  </w:style>
  <w:style w:type="paragraph" w:styleId="Titolo">
    <w:name w:val="Title"/>
    <w:basedOn w:val="Normale"/>
    <w:next w:val="Normale"/>
    <w:link w:val="TitoloCarattere"/>
    <w:uiPriority w:val="10"/>
    <w:qFormat/>
    <w:rsid w:val="002B2C17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styleId="TitoloCarattere" w:customStyle="1">
    <w:name w:val="Titolo Carattere"/>
    <w:basedOn w:val="Carpredefinitoparagrafo"/>
    <w:link w:val="Titolo"/>
    <w:uiPriority w:val="10"/>
    <w:rsid w:val="002B2C17"/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C6376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63763"/>
    <w:pPr>
      <w:spacing w:line="240" w:lineRule="auto"/>
    </w:pPr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rsid w:val="00C63763"/>
    <w:rPr>
      <w:rFonts w:asciiTheme="majorHAnsi" w:hAnsiTheme="majorHAnsi" w:cstheme="majorHAnsi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3763"/>
    <w:rPr>
      <w:b/>
      <w:bCs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/>
    <w:rsid w:val="00C63763"/>
    <w:rPr>
      <w:rFonts w:asciiTheme="majorHAnsi" w:hAnsiTheme="majorHAnsi" w:cstheme="majorHAnsi"/>
      <w:b/>
      <w:bCs/>
      <w:sz w:val="20"/>
      <w:szCs w:val="20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EC0855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DA6FF2"/>
    <w:pPr>
      <w:spacing w:after="0" w:line="240" w:lineRule="auto"/>
    </w:pPr>
    <w:rPr>
      <w:rFonts w:asciiTheme="majorHAnsi" w:hAnsiTheme="majorHAnsi" w:cstheme="majorHAnsi"/>
      <w:lang w:val="en-GB"/>
    </w:rPr>
  </w:style>
  <w:style w:type="character" w:styleId="apple-converted-space" w:customStyle="1">
    <w:name w:val="apple-converted-space"/>
    <w:basedOn w:val="Carpredefinitoparagrafo"/>
    <w:rsid w:val="00DD6F35"/>
  </w:style>
  <w:style w:type="table" w:styleId="Grigliatabella">
    <w:name w:val="Table Grid"/>
    <w:basedOn w:val="Tabellanormale"/>
    <w:uiPriority w:val="39"/>
    <w:rsid w:val="00B96E8A"/>
    <w:pPr>
      <w:spacing w:after="0"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f0" w:customStyle="1">
    <w:name w:val="pf0"/>
    <w:basedOn w:val="Normale"/>
    <w:rsid w:val="00095591"/>
    <w:pPr>
      <w:spacing w:before="100" w:beforeAutospacing="1" w:after="100" w:afterAutospacing="1" w:line="240" w:lineRule="auto"/>
      <w:jc w:val="left"/>
    </w:pPr>
    <w:rPr>
      <w:rFonts w:ascii="Times New Roman" w:hAnsi="Times New Roman" w:eastAsia="Times New Roman" w:cs="Times New Roman"/>
      <w:sz w:val="24"/>
      <w:szCs w:val="24"/>
      <w:lang w:val="it-IT" w:eastAsia="it-IT"/>
    </w:rPr>
  </w:style>
  <w:style w:type="character" w:styleId="cf01" w:customStyle="1">
    <w:name w:val="cf01"/>
    <w:basedOn w:val="Carpredefinitoparagrafo"/>
    <w:rsid w:val="00095591"/>
    <w:rPr>
      <w:rFonts w:hint="default" w:ascii="Segoe UI" w:hAnsi="Segoe UI" w:cs="Segoe UI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3A63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9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2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4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3.emf" Id="rId8" /><Relationship Type="http://schemas.openxmlformats.org/officeDocument/2006/relationships/image" Target="media/image8.emf" Id="rId13" /><Relationship Type="http://schemas.openxmlformats.org/officeDocument/2006/relationships/styles" Target="styles.xml" Id="rId3" /><Relationship Type="http://schemas.openxmlformats.org/officeDocument/2006/relationships/image" Target="media/image2.emf" Id="rId7" /><Relationship Type="http://schemas.openxmlformats.org/officeDocument/2006/relationships/image" Target="media/image7.emf" Id="rId12" /><Relationship Type="http://schemas.openxmlformats.org/officeDocument/2006/relationships/numbering" Target="numbering.xml" Id="rId2" /><Relationship Type="http://schemas.openxmlformats.org/officeDocument/2006/relationships/theme" Target="theme/theme1.xml" Id="rId16" /><Relationship Type="http://schemas.openxmlformats.org/officeDocument/2006/relationships/customXml" Target="../customXml/item1.xml" Id="rId1" /><Relationship Type="http://schemas.openxmlformats.org/officeDocument/2006/relationships/image" Target="media/image1.emf" Id="rId6" /><Relationship Type="http://schemas.openxmlformats.org/officeDocument/2006/relationships/image" Target="media/image6.emf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5" /><Relationship Type="http://schemas.openxmlformats.org/officeDocument/2006/relationships/image" Target="media/image5.emf" Id="rId10" /><Relationship Type="http://schemas.openxmlformats.org/officeDocument/2006/relationships/settings" Target="settings.xml" Id="rId4" /><Relationship Type="http://schemas.openxmlformats.org/officeDocument/2006/relationships/image" Target="media/image4.emf" Id="rId9" /><Relationship Type="http://schemas.openxmlformats.org/officeDocument/2006/relationships/image" Target="media/image9.emf" Id="rId14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96D641-EEAA-45C9-A09F-C85CC9F32664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iuditta Chiloiro</dc:creator>
  <keywords/>
  <dc:description/>
  <lastModifiedBy>Marco Cintoni</lastModifiedBy>
  <revision>6</revision>
  <dcterms:created xsi:type="dcterms:W3CDTF">2024-02-17T20:18:00.0000000Z</dcterms:created>
  <dcterms:modified xsi:type="dcterms:W3CDTF">2024-04-12T12:39:03.0339521Z</dcterms:modified>
</coreProperties>
</file>